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Spec="center" w:tblpY="1498"/>
        <w:tblOverlap w:val="never"/>
        <w:tblW w:w="1061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1703"/>
        <w:gridCol w:w="1905"/>
        <w:gridCol w:w="1797"/>
        <w:gridCol w:w="1742"/>
        <w:gridCol w:w="17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17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Reagents</w:t>
            </w:r>
          </w:p>
        </w:tc>
        <w:tc>
          <w:tcPr>
            <w:tcW w:w="17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aterials</w:t>
            </w:r>
          </w:p>
        </w:tc>
        <w:tc>
          <w:tcPr>
            <w:tcW w:w="17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isease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s</w:t>
            </w:r>
          </w:p>
        </w:tc>
        <w:tc>
          <w:tcPr>
            <w:tcW w:w="180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echanisms</w:t>
            </w:r>
          </w:p>
        </w:tc>
        <w:tc>
          <w:tcPr>
            <w:tcW w:w="176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ffects</w:t>
            </w:r>
          </w:p>
        </w:tc>
        <w:tc>
          <w:tcPr>
            <w:tcW w:w="176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0" w:hRule="atLeast"/>
          <w:jc w:val="center"/>
        </w:trPr>
        <w:tc>
          <w:tcPr>
            <w:tcW w:w="176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  <w:t>MicroRNA-223</w:t>
            </w:r>
          </w:p>
        </w:tc>
        <w:tc>
          <w:tcPr>
            <w:tcW w:w="176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at</w:t>
            </w:r>
          </w:p>
        </w:tc>
        <w:tc>
          <w:tcPr>
            <w:tcW w:w="176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</w:t>
            </w:r>
          </w:p>
        </w:tc>
        <w:tc>
          <w:tcPr>
            <w:tcW w:w="180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ia the Akt/mTOR pathway by targeting PARP-1 to inhibite excessive autophagy</w:t>
            </w:r>
          </w:p>
        </w:tc>
        <w:tc>
          <w:tcPr>
            <w:tcW w:w="176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rotect neonatal rat cardiomyocytes</w:t>
            </w:r>
          </w:p>
        </w:tc>
        <w:tc>
          <w:tcPr>
            <w:tcW w:w="176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LR4 and NOX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a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Heart failur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LR4-NOX4 as a potential therapeutic target for HF through inhibiting autophagy and ferroptosi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Improve left ventricular remodeling and reduce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cardiomyocytes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death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HBF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a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/R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ctivate the PI3K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kt signal pathway to inhibit excessive autophagy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Ameliorate myocardial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/R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injury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Dexmedetomidin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a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yocardial ischemia-reperfusion injur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Up-regulate the SIRT1/mTOR axis and decrease overautophagy in I/R rat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elieve I/R injury, reduce cardiomyocyte apoptosis, oxidative stress and inflammatory reaction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6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Epigallocatechin gallate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at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/R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hrough the PI3K/Akt pathway-mediated inhibition of the restoration of the autophagic flux</w:t>
            </w:r>
          </w:p>
        </w:tc>
        <w:tc>
          <w:tcPr>
            <w:tcW w:w="17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educe the infarct size, decrease the apoptotic rate and partially preserve heart function</w:t>
            </w:r>
          </w:p>
        </w:tc>
        <w:tc>
          <w:tcPr>
            <w:tcW w:w="17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Table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: Possible mechanisms of autophagy inducers in the treatment of cardiovascular disease by down-regulating autop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hagy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. (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TLR4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: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Toll-like receptor 4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NOX4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NADPH oxidase 4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MHBFC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17-Methoxyl-7-hydroxy-benzene-furanchalcon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mTOR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: mammalian target of rapamycin, Akt: S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erine-threonine kinas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PARP-1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Poly (ADP)-ribose polym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erase-1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SIRT1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: S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irtuin 1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MI: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Myocardial infarction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, I/R: I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schemia/reperfusio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n. )</w:t>
      </w:r>
    </w:p>
    <w:bookmarkEnd w:id="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F36065"/>
    <w:rsid w:val="064C6E52"/>
    <w:rsid w:val="0FC945CF"/>
    <w:rsid w:val="29A25C08"/>
    <w:rsid w:val="312D6A40"/>
    <w:rsid w:val="39C47CF3"/>
    <w:rsid w:val="3C800E8E"/>
    <w:rsid w:val="42D735E6"/>
    <w:rsid w:val="446F7A2D"/>
    <w:rsid w:val="45E32240"/>
    <w:rsid w:val="48EA6B5C"/>
    <w:rsid w:val="4BDD5D96"/>
    <w:rsid w:val="5B331769"/>
    <w:rsid w:val="690743C4"/>
    <w:rsid w:val="69F66377"/>
    <w:rsid w:val="6C72219F"/>
    <w:rsid w:val="6DED797A"/>
    <w:rsid w:val="71954052"/>
    <w:rsid w:val="75507BBA"/>
    <w:rsid w:val="7CC30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8T06:25:00Z</dcterms:created>
  <dc:creator>admin</dc:creator>
  <cp:lastModifiedBy>修改意见</cp:lastModifiedBy>
  <dcterms:modified xsi:type="dcterms:W3CDTF">2021-11-11T03:31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15F3A58765254E5EA42A60F11B86E8C1</vt:lpwstr>
  </property>
</Properties>
</file>